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21" w:type="dxa"/>
        <w:tblLook w:val="04A0" w:firstRow="1" w:lastRow="0" w:firstColumn="1" w:lastColumn="0" w:noHBand="0" w:noVBand="1"/>
      </w:tblPr>
      <w:tblGrid>
        <w:gridCol w:w="3263"/>
        <w:gridCol w:w="2337"/>
        <w:gridCol w:w="1870"/>
        <w:gridCol w:w="2244"/>
        <w:gridCol w:w="889"/>
        <w:gridCol w:w="222"/>
        <w:gridCol w:w="2244"/>
        <w:gridCol w:w="889"/>
      </w:tblGrid>
      <w:tr w:rsidR="00147D13" w:rsidRPr="00E965C1" w14:paraId="53D69865" w14:textId="77777777" w:rsidTr="00147D13">
        <w:trPr>
          <w:trHeight w:val="280"/>
        </w:trPr>
        <w:tc>
          <w:tcPr>
            <w:tcW w:w="1382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0272" w14:textId="16A22679" w:rsidR="00147D13" w:rsidRPr="00E965C1" w:rsidRDefault="00147D13" w:rsidP="007C57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 COX regression analysis in TCGA-SARC cohort</w:t>
            </w:r>
          </w:p>
        </w:tc>
      </w:tr>
      <w:tr w:rsidR="00147D13" w:rsidRPr="00E965C1" w14:paraId="098302EA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16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C8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43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portion (%)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59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COX analysis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43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7CE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COX analysis</w:t>
            </w:r>
          </w:p>
        </w:tc>
      </w:tr>
      <w:tr w:rsidR="00147D13" w:rsidRPr="00E965C1" w14:paraId="04928975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7FB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2AA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067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AE4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642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188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848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531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E6A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188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47D13" w:rsidRPr="00E965C1" w14:paraId="09C66DA0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E4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F2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384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5E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63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4A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A6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F7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75F5F079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8D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B6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91E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74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C8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2C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0D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43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288433F4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66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50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30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6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23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 (0.571-1.27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68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79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32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 (0.528-1.28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480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</w:tr>
      <w:tr w:rsidR="00147D13" w:rsidRPr="00E965C1" w14:paraId="56A66814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C9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17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E0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824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33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CE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D5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F4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7D48A622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9FD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=6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CA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1E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25A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57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D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11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19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2469596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1B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gt;6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3F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A1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6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A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5 (0.929-2.06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45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F34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38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0 (0.816-1.91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D5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</w:tr>
      <w:tr w:rsidR="00147D13" w:rsidRPr="00E965C1" w14:paraId="70A0EEF0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B2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CD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AFB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EB7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E4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E7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C8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A0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4D4AA01B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28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hi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E1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ED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3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C8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5C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B32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1A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9E7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410847F2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0F3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lack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26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C3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9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1C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 (0.319-1.67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47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BB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93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 (0.232-1.27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42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147D13" w:rsidRPr="00E965C1" w14:paraId="25D173DD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3A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the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E9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8F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15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 (0.319-1.94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9F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67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75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 (0.334-2.22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6B4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</w:tr>
      <w:tr w:rsidR="00147D13" w:rsidRPr="00E965C1" w14:paraId="620D1B4F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9C6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ygy</w:t>
            </w:r>
            <w:proofErr w:type="spell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C2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9B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93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DD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42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23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3E8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23D454AA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842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iomyosarcom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AC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77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2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F5F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D1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DD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68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F25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09CF3F47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09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osarcom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DA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7F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FF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 (0.735-1.99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25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F6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5B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 (0.564-1.97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E0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147D13" w:rsidRPr="00E965C1" w14:paraId="122091D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4B2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yxofibrosarcom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DA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F8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7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47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 (0.413-1.75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57F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11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62F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 (0.506-2.67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6F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</w:tr>
      <w:tr w:rsidR="00147D13" w:rsidRPr="00E965C1" w14:paraId="3EC8FA29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6A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P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A2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A2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9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2C1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 (0.608-1.93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C1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BA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78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 (0.543-2.11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F2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</w:tr>
      <w:tr w:rsidR="00147D13" w:rsidRPr="00E965C1" w14:paraId="33031645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0C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the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DD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66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FA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 (0.367-1.82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34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9B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8B2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 (0.261-1.50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C7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</w:tr>
      <w:tr w:rsidR="00147D13" w:rsidRPr="00E965C1" w14:paraId="392244C8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D4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EC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F6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1A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FF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1D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998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C22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272E2458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4F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tremit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61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F2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C4A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93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43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A4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73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5955FA76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74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the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6C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65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6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B9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 (0.716-1.67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3A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6C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2F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 (0.692-1.78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E8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147D13" w:rsidRPr="00E965C1" w14:paraId="702C463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FC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depth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AA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68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6E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48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A03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E9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7D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2E1274DF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19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ep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B4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9F4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9F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2E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99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80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16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1E1FEB59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36D" w14:textId="53910B32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perficia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9D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54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DD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 (0.108-1.08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032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F9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95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 (0.131-1.46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D4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</w:tr>
      <w:tr w:rsidR="00147D13" w:rsidRPr="00E965C1" w14:paraId="78BDE2BA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72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A7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01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5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E1C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 (0.632-1.64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12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9C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30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 (0.681-2.08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93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</w:tr>
      <w:tr w:rsidR="00147D13" w:rsidRPr="00E965C1" w14:paraId="3B023370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64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ultifoca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44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BA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1A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79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D0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675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4C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407E72EF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48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5E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17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1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A7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79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D2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B2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C0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6695D526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E7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E7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80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D7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 (0.572-1.67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8D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B4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0E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 (0.652-2.09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5E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</w:tr>
      <w:tr w:rsidR="00147D13" w:rsidRPr="00E965C1" w14:paraId="3D449A53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CE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B8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EDB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ED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 (0.152-1.35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37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C7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5E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 (0.152-1.47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64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</w:tr>
      <w:tr w:rsidR="00147D13" w:rsidRPr="00E965C1" w14:paraId="43231938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C6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ical margi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BD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40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D6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E5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AA9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3E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B3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0D58702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CD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E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71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.0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24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9EB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447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AB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6C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7D685286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63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89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62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4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6B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8 (1.640-3.71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05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D8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FB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1 (1.419-3.38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FE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7D13" w:rsidRPr="00E965C1" w14:paraId="12D0BD37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C9D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9A4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AC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0D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2 (0.987-6.84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CE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24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6B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5 (0.992-8.10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4D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147D13" w:rsidRPr="00E965C1" w14:paraId="2B294F5D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B30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toperative radiotherap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21C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00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A3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FE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A0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77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64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683FAF8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B6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58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3A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2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9C1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E7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8A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05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A3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7D209C83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97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10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79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1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A1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 (0.637-1.62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91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48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ECC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 (0.595-1.77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6D5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147D13" w:rsidRPr="00E965C1" w14:paraId="4A3A255B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BCF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58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A6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1CB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 (0.628-1.97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19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9F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C7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 (0.469-1.92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29E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</w:tr>
      <w:tr w:rsidR="00147D13" w:rsidRPr="00E965C1" w14:paraId="47B84799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9A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99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0B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58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D7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54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5AE8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2AA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D13" w:rsidRPr="00E965C1" w14:paraId="39E15CDC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709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w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E91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04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20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D8E3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CC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93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D77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7B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47D13" w:rsidRPr="00E965C1" w14:paraId="0C656D15" w14:textId="77777777" w:rsidTr="00147D13">
        <w:trPr>
          <w:trHeight w:val="28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2B8E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igh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B2F0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7E8D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80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A722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6 (1.549-3.524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C13A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D445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1AD4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2 (1.636-3.979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26F6" w14:textId="77777777" w:rsidR="00147D13" w:rsidRPr="00E965C1" w:rsidRDefault="00147D13" w:rsidP="00147D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6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441983BE" w14:textId="777932F1" w:rsidR="005D677E" w:rsidRPr="00E965C1" w:rsidRDefault="003434FE" w:rsidP="00147D13">
      <w:pPr>
        <w:rPr>
          <w:rFonts w:ascii="Times New Roman" w:hAnsi="Times New Roman" w:cs="Times New Roman"/>
        </w:rPr>
      </w:pPr>
      <w:r w:rsidRPr="00E965C1">
        <w:rPr>
          <w:rFonts w:ascii="Times New Roman" w:hAnsi="Times New Roman" w:cs="Times New Roman"/>
        </w:rPr>
        <w:t xml:space="preserve">UPS, </w:t>
      </w:r>
      <w:r w:rsidRPr="00E965C1">
        <w:rPr>
          <w:rFonts w:ascii="Times New Roman" w:hAnsi="Times New Roman" w:cs="Times New Roman"/>
        </w:rPr>
        <w:t>undifferentiated pleomorphic sarcoma</w:t>
      </w:r>
      <w:r w:rsidR="00E965C1">
        <w:rPr>
          <w:rFonts w:ascii="Times New Roman" w:hAnsi="Times New Roman" w:cs="Times New Roman"/>
        </w:rPr>
        <w:t>.</w:t>
      </w:r>
    </w:p>
    <w:sectPr w:rsidR="005D677E" w:rsidRPr="00E965C1" w:rsidSect="001F3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F9211" w14:textId="77777777" w:rsidR="00824DC9" w:rsidRDefault="00824DC9" w:rsidP="001F3B00">
      <w:r>
        <w:separator/>
      </w:r>
    </w:p>
  </w:endnote>
  <w:endnote w:type="continuationSeparator" w:id="0">
    <w:p w14:paraId="04CFFB00" w14:textId="77777777" w:rsidR="00824DC9" w:rsidRDefault="00824DC9" w:rsidP="001F3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0D77C" w14:textId="77777777" w:rsidR="00824DC9" w:rsidRDefault="00824DC9" w:rsidP="001F3B00">
      <w:r>
        <w:separator/>
      </w:r>
    </w:p>
  </w:footnote>
  <w:footnote w:type="continuationSeparator" w:id="0">
    <w:p w14:paraId="3C52D436" w14:textId="77777777" w:rsidR="00824DC9" w:rsidRDefault="00824DC9" w:rsidP="001F3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F6"/>
    <w:rsid w:val="000A2944"/>
    <w:rsid w:val="00147D13"/>
    <w:rsid w:val="001F3B00"/>
    <w:rsid w:val="002571A5"/>
    <w:rsid w:val="003434FE"/>
    <w:rsid w:val="00591888"/>
    <w:rsid w:val="005D677E"/>
    <w:rsid w:val="007C57D5"/>
    <w:rsid w:val="00824DC9"/>
    <w:rsid w:val="00890BCE"/>
    <w:rsid w:val="00A33A41"/>
    <w:rsid w:val="00DF24F6"/>
    <w:rsid w:val="00E9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1E90D"/>
  <w15:chartTrackingRefBased/>
  <w15:docId w15:val="{EEB8A553-B7F1-4518-9284-25B5C0CC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n</dc:creator>
  <cp:keywords/>
  <dc:description/>
  <cp:lastModifiedBy>Qi Lin</cp:lastModifiedBy>
  <cp:revision>10</cp:revision>
  <dcterms:created xsi:type="dcterms:W3CDTF">2021-08-24T12:31:00Z</dcterms:created>
  <dcterms:modified xsi:type="dcterms:W3CDTF">2021-08-26T02:23:00Z</dcterms:modified>
</cp:coreProperties>
</file>